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84B6E" w14:textId="04247C38" w:rsidR="003C5A53" w:rsidRDefault="003C5A53">
      <w:pPr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INDEPENDENT VARIABLES</w:t>
      </w:r>
    </w:p>
    <w:p w14:paraId="06BE2A58" w14:textId="77777777" w:rsidR="00A97796" w:rsidRDefault="00A97796">
      <w:pPr>
        <w:rPr>
          <w:rFonts w:cstheme="minorHAnsi"/>
          <w:sz w:val="20"/>
          <w:szCs w:val="20"/>
          <w:lang w:val="en-GB"/>
        </w:rPr>
      </w:pPr>
    </w:p>
    <w:tbl>
      <w:tblPr>
        <w:tblStyle w:val="TaulukkoRuudukko"/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4"/>
        <w:gridCol w:w="1984"/>
        <w:gridCol w:w="3402"/>
        <w:gridCol w:w="1985"/>
        <w:gridCol w:w="2126"/>
      </w:tblGrid>
      <w:tr w:rsidR="00C16390" w:rsidRPr="00F21B88" w14:paraId="41C29135" w14:textId="77777777" w:rsidTr="000740AE">
        <w:trPr>
          <w:trHeight w:val="564"/>
        </w:trPr>
        <w:tc>
          <w:tcPr>
            <w:tcW w:w="2268" w:type="dxa"/>
            <w:gridSpan w:val="2"/>
          </w:tcPr>
          <w:p w14:paraId="0BEBFCCD" w14:textId="6C690062" w:rsidR="00C16390" w:rsidRDefault="00C16390" w:rsidP="000A69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C5A53">
              <w:rPr>
                <w:rFonts w:cstheme="minorHAnsi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3402" w:type="dxa"/>
          </w:tcPr>
          <w:p w14:paraId="774E0608" w14:textId="77777777" w:rsidR="00C16390" w:rsidRDefault="00C16390" w:rsidP="000A69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C5A53">
              <w:rPr>
                <w:rFonts w:cstheme="minorHAnsi"/>
                <w:b/>
                <w:bCs/>
                <w:sz w:val="20"/>
                <w:szCs w:val="20"/>
                <w:lang w:val="en-GB"/>
              </w:rPr>
              <w:t>Item in questionnaire</w:t>
            </w:r>
          </w:p>
        </w:tc>
        <w:tc>
          <w:tcPr>
            <w:tcW w:w="1985" w:type="dxa"/>
          </w:tcPr>
          <w:p w14:paraId="074A5EA4" w14:textId="77777777" w:rsidR="00C16390" w:rsidRPr="003C5A53" w:rsidRDefault="00C16390" w:rsidP="000A69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C5A53">
              <w:rPr>
                <w:rFonts w:cstheme="minorHAnsi"/>
                <w:b/>
                <w:bCs/>
                <w:sz w:val="20"/>
                <w:szCs w:val="20"/>
                <w:lang w:val="en-GB"/>
              </w:rPr>
              <w:t>Response options</w:t>
            </w:r>
          </w:p>
        </w:tc>
        <w:tc>
          <w:tcPr>
            <w:tcW w:w="2126" w:type="dxa"/>
          </w:tcPr>
          <w:p w14:paraId="4B1D6543" w14:textId="77777777" w:rsidR="00C16390" w:rsidRPr="003C5A53" w:rsidRDefault="00C16390" w:rsidP="000A69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C5A53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ding in the analyses</w:t>
            </w:r>
          </w:p>
        </w:tc>
      </w:tr>
      <w:tr w:rsidR="00056F43" w:rsidRPr="00056F43" w14:paraId="1C6F5E16" w14:textId="77777777" w:rsidTr="00056F43">
        <w:trPr>
          <w:trHeight w:val="416"/>
        </w:trPr>
        <w:tc>
          <w:tcPr>
            <w:tcW w:w="9781" w:type="dxa"/>
            <w:gridSpan w:val="5"/>
          </w:tcPr>
          <w:p w14:paraId="2434E62F" w14:textId="5DA6F72B" w:rsidR="00056F43" w:rsidRPr="00056F43" w:rsidRDefault="00056F43" w:rsidP="000A69AF">
            <w:pPr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056F43">
              <w:rPr>
                <w:rFonts w:cstheme="minorHAnsi"/>
                <w:i/>
                <w:iCs/>
                <w:sz w:val="20"/>
                <w:szCs w:val="20"/>
                <w:lang w:val="en-GB"/>
              </w:rPr>
              <w:t>Sociodemographic characteristics</w:t>
            </w:r>
          </w:p>
        </w:tc>
      </w:tr>
      <w:tr w:rsidR="0075000B" w:rsidRPr="00056F43" w14:paraId="602E4DC2" w14:textId="77777777" w:rsidTr="00193921">
        <w:trPr>
          <w:trHeight w:val="280"/>
        </w:trPr>
        <w:tc>
          <w:tcPr>
            <w:tcW w:w="284" w:type="dxa"/>
            <w:tcBorders>
              <w:right w:val="nil"/>
            </w:tcBorders>
          </w:tcPr>
          <w:p w14:paraId="407C68F0" w14:textId="77777777" w:rsidR="0075000B" w:rsidRPr="00056F43" w:rsidRDefault="0075000B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left w:val="nil"/>
            </w:tcBorders>
          </w:tcPr>
          <w:p w14:paraId="53915DA9" w14:textId="618D76E4" w:rsidR="0075000B" w:rsidRPr="00056F43" w:rsidRDefault="0075000B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ge</w:t>
            </w:r>
          </w:p>
        </w:tc>
        <w:tc>
          <w:tcPr>
            <w:tcW w:w="5387" w:type="dxa"/>
            <w:gridSpan w:val="2"/>
          </w:tcPr>
          <w:p w14:paraId="7821C2CA" w14:textId="754105B8" w:rsidR="0075000B" w:rsidRPr="00056F43" w:rsidRDefault="0075000B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Information </w:t>
            </w:r>
            <w:r w:rsidRPr="00056F43">
              <w:rPr>
                <w:rFonts w:cstheme="minorHAnsi"/>
                <w:sz w:val="20"/>
                <w:szCs w:val="20"/>
                <w:lang w:val="en-GB"/>
              </w:rPr>
              <w:t>re</w:t>
            </w:r>
            <w:r>
              <w:rPr>
                <w:rFonts w:cstheme="minorHAnsi"/>
                <w:sz w:val="20"/>
                <w:szCs w:val="20"/>
                <w:lang w:val="en-GB"/>
              </w:rPr>
              <w:t>ceived</w:t>
            </w:r>
            <w:r w:rsidRPr="00056F43">
              <w:rPr>
                <w:rFonts w:cstheme="minorHAnsi"/>
                <w:sz w:val="20"/>
                <w:szCs w:val="20"/>
                <w:lang w:val="en-GB"/>
              </w:rPr>
              <w:t xml:space="preserve"> from the National Population Register</w:t>
            </w:r>
          </w:p>
        </w:tc>
        <w:tc>
          <w:tcPr>
            <w:tcW w:w="2126" w:type="dxa"/>
          </w:tcPr>
          <w:p w14:paraId="423AADE7" w14:textId="7033B6FE" w:rsidR="0075000B" w:rsidRPr="00056F43" w:rsidRDefault="0075000B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ontinuous variable</w:t>
            </w:r>
          </w:p>
        </w:tc>
      </w:tr>
      <w:tr w:rsidR="0075000B" w:rsidRPr="00056F43" w14:paraId="3CEDCCB1" w14:textId="77777777" w:rsidTr="00C952BE">
        <w:trPr>
          <w:trHeight w:val="564"/>
        </w:trPr>
        <w:tc>
          <w:tcPr>
            <w:tcW w:w="284" w:type="dxa"/>
            <w:tcBorders>
              <w:right w:val="nil"/>
            </w:tcBorders>
          </w:tcPr>
          <w:p w14:paraId="78EDF0DD" w14:textId="77777777" w:rsidR="0075000B" w:rsidRPr="00056F43" w:rsidRDefault="0075000B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left w:val="nil"/>
            </w:tcBorders>
          </w:tcPr>
          <w:p w14:paraId="16EED0B5" w14:textId="0C19D598" w:rsidR="0075000B" w:rsidRPr="00056F43" w:rsidRDefault="0075000B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x</w:t>
            </w:r>
          </w:p>
        </w:tc>
        <w:tc>
          <w:tcPr>
            <w:tcW w:w="5387" w:type="dxa"/>
            <w:gridSpan w:val="2"/>
          </w:tcPr>
          <w:p w14:paraId="64523032" w14:textId="7B664406" w:rsidR="0075000B" w:rsidRPr="00056F43" w:rsidRDefault="0075000B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6F43">
              <w:rPr>
                <w:rFonts w:cstheme="minorHAnsi"/>
                <w:sz w:val="20"/>
                <w:szCs w:val="20"/>
                <w:lang w:val="en-GB"/>
              </w:rPr>
              <w:t>Information received from the National Population Register</w:t>
            </w:r>
          </w:p>
        </w:tc>
        <w:tc>
          <w:tcPr>
            <w:tcW w:w="2126" w:type="dxa"/>
          </w:tcPr>
          <w:p w14:paraId="2333C009" w14:textId="77777777" w:rsidR="0075000B" w:rsidRDefault="0075000B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= female</w:t>
            </w:r>
          </w:p>
          <w:p w14:paraId="400FE5C0" w14:textId="62A5B4B3" w:rsidR="0075000B" w:rsidRPr="00056F43" w:rsidRDefault="0075000B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= male</w:t>
            </w:r>
          </w:p>
        </w:tc>
      </w:tr>
      <w:tr w:rsidR="00056F43" w:rsidRPr="00193921" w14:paraId="1858DA7E" w14:textId="77777777" w:rsidTr="00CC4D1A">
        <w:trPr>
          <w:trHeight w:val="1529"/>
        </w:trPr>
        <w:tc>
          <w:tcPr>
            <w:tcW w:w="284" w:type="dxa"/>
            <w:tcBorders>
              <w:right w:val="nil"/>
            </w:tcBorders>
          </w:tcPr>
          <w:p w14:paraId="5DB0A1DA" w14:textId="77777777" w:rsidR="00056F43" w:rsidRPr="00056F43" w:rsidRDefault="00056F43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left w:val="nil"/>
            </w:tcBorders>
          </w:tcPr>
          <w:p w14:paraId="0DC75521" w14:textId="68DD7875" w:rsidR="00056F43" w:rsidRPr="00056F43" w:rsidRDefault="00056F43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Education</w:t>
            </w:r>
            <w:r w:rsidR="0075000B">
              <w:rPr>
                <w:rFonts w:cstheme="minorHAnsi"/>
                <w:sz w:val="20"/>
                <w:szCs w:val="20"/>
                <w:lang w:val="en-GB"/>
              </w:rPr>
              <w:t>al level</w:t>
            </w:r>
          </w:p>
        </w:tc>
        <w:tc>
          <w:tcPr>
            <w:tcW w:w="3402" w:type="dxa"/>
          </w:tcPr>
          <w:p w14:paraId="331988DD" w14:textId="5F5A0854" w:rsidR="00056F43" w:rsidRPr="00056F43" w:rsidRDefault="00056F43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“</w:t>
            </w:r>
            <w:r w:rsidRPr="00056F43">
              <w:rPr>
                <w:rFonts w:cstheme="minorHAnsi"/>
                <w:sz w:val="20"/>
                <w:szCs w:val="20"/>
                <w:lang w:val="en-GB"/>
              </w:rPr>
              <w:t>How many years altogether have you attended school or studied full time? Including primary and comprehensive school.</w:t>
            </w:r>
            <w:r>
              <w:rPr>
                <w:rFonts w:cstheme="minorHAnsi"/>
                <w:sz w:val="20"/>
                <w:szCs w:val="20"/>
                <w:lang w:val="en-GB"/>
              </w:rPr>
              <w:t>”</w:t>
            </w:r>
          </w:p>
        </w:tc>
        <w:tc>
          <w:tcPr>
            <w:tcW w:w="1985" w:type="dxa"/>
          </w:tcPr>
          <w:p w14:paraId="75A450C3" w14:textId="35364778" w:rsidR="00056F43" w:rsidRPr="00056F43" w:rsidRDefault="00056F43" w:rsidP="00056F43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pen question</w:t>
            </w:r>
          </w:p>
        </w:tc>
        <w:tc>
          <w:tcPr>
            <w:tcW w:w="2126" w:type="dxa"/>
          </w:tcPr>
          <w:p w14:paraId="267E0FED" w14:textId="1F32DABC" w:rsidR="00056F43" w:rsidRDefault="00056F43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6F43">
              <w:rPr>
                <w:rFonts w:cstheme="minorHAnsi"/>
                <w:sz w:val="20"/>
                <w:szCs w:val="20"/>
                <w:lang w:val="en-GB"/>
              </w:rPr>
              <w:t>1=</w:t>
            </w:r>
            <w:r w:rsidR="0075000B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056F43">
              <w:rPr>
                <w:rFonts w:cstheme="minorHAnsi"/>
                <w:sz w:val="20"/>
                <w:szCs w:val="20"/>
                <w:lang w:val="en-GB"/>
              </w:rPr>
              <w:t>low</w:t>
            </w:r>
          </w:p>
          <w:p w14:paraId="2C6EB6CD" w14:textId="7CFE185D" w:rsidR="00056F43" w:rsidRDefault="00056F43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6F43">
              <w:rPr>
                <w:rFonts w:cstheme="minorHAnsi"/>
                <w:sz w:val="20"/>
                <w:szCs w:val="20"/>
                <w:lang w:val="en-GB"/>
              </w:rPr>
              <w:t>2=</w:t>
            </w:r>
            <w:r w:rsidR="0075000B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056F43">
              <w:rPr>
                <w:rFonts w:cstheme="minorHAnsi"/>
                <w:sz w:val="20"/>
                <w:szCs w:val="20"/>
                <w:lang w:val="en-GB"/>
              </w:rPr>
              <w:t>median</w:t>
            </w:r>
          </w:p>
          <w:p w14:paraId="1EDAEFF4" w14:textId="3AF99F39" w:rsidR="00056F43" w:rsidRDefault="00056F43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6F43">
              <w:rPr>
                <w:rFonts w:cstheme="minorHAnsi"/>
                <w:sz w:val="20"/>
                <w:szCs w:val="20"/>
                <w:lang w:val="en-GB"/>
              </w:rPr>
              <w:t>3=</w:t>
            </w:r>
            <w:r w:rsidR="0075000B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056F43">
              <w:rPr>
                <w:rFonts w:cstheme="minorHAnsi"/>
                <w:sz w:val="20"/>
                <w:szCs w:val="20"/>
                <w:lang w:val="en-GB"/>
              </w:rPr>
              <w:t>high</w:t>
            </w:r>
          </w:p>
          <w:p w14:paraId="304007F2" w14:textId="237DA42F" w:rsidR="00056F43" w:rsidRDefault="00056F43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3BBB37CF" w14:textId="3F8B084B" w:rsidR="00056F43" w:rsidRPr="00056F43" w:rsidRDefault="00193921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</w:t>
            </w:r>
            <w:r w:rsidR="00056F43">
              <w:rPr>
                <w:rFonts w:cstheme="minorHAnsi"/>
                <w:sz w:val="20"/>
                <w:szCs w:val="20"/>
                <w:lang w:val="en-GB"/>
              </w:rPr>
              <w:t>djusted for age and sex</w:t>
            </w:r>
          </w:p>
        </w:tc>
      </w:tr>
      <w:tr w:rsidR="00C16390" w:rsidRPr="00193921" w14:paraId="540AC1CC" w14:textId="77777777" w:rsidTr="00C16390">
        <w:trPr>
          <w:trHeight w:val="401"/>
        </w:trPr>
        <w:tc>
          <w:tcPr>
            <w:tcW w:w="9781" w:type="dxa"/>
            <w:gridSpan w:val="5"/>
          </w:tcPr>
          <w:p w14:paraId="7738AB26" w14:textId="323B13E1" w:rsidR="00C16390" w:rsidRPr="00244DA1" w:rsidRDefault="00C16390" w:rsidP="000A69AF">
            <w:pPr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bookmarkStart w:id="0" w:name="_Hlk128572504"/>
            <w:r w:rsidRPr="00244DA1">
              <w:rPr>
                <w:rFonts w:cstheme="minorHAnsi"/>
                <w:i/>
                <w:iCs/>
                <w:sz w:val="20"/>
                <w:szCs w:val="20"/>
                <w:lang w:val="en-GB"/>
              </w:rPr>
              <w:t>Variables related to area of residence</w:t>
            </w:r>
          </w:p>
        </w:tc>
      </w:tr>
      <w:tr w:rsidR="0075000B" w:rsidRPr="00193921" w14:paraId="6FA07BEC" w14:textId="77777777" w:rsidTr="003D11BE">
        <w:trPr>
          <w:trHeight w:val="861"/>
        </w:trPr>
        <w:tc>
          <w:tcPr>
            <w:tcW w:w="284" w:type="dxa"/>
            <w:tcBorders>
              <w:right w:val="nil"/>
            </w:tcBorders>
          </w:tcPr>
          <w:p w14:paraId="4FC20796" w14:textId="77777777" w:rsidR="0075000B" w:rsidRDefault="0075000B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left w:val="nil"/>
            </w:tcBorders>
          </w:tcPr>
          <w:p w14:paraId="4C1FF96E" w14:textId="1D4A8AF8" w:rsidR="0075000B" w:rsidRDefault="0075000B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</w:t>
            </w:r>
            <w:r w:rsidRPr="00373195">
              <w:rPr>
                <w:rFonts w:cstheme="minorHAnsi"/>
                <w:sz w:val="20"/>
                <w:szCs w:val="20"/>
                <w:lang w:val="en-GB"/>
              </w:rPr>
              <w:t xml:space="preserve">egree of urbanisation </w:t>
            </w:r>
          </w:p>
        </w:tc>
        <w:tc>
          <w:tcPr>
            <w:tcW w:w="5387" w:type="dxa"/>
            <w:gridSpan w:val="2"/>
          </w:tcPr>
          <w:p w14:paraId="5E98333A" w14:textId="77777777" w:rsidR="0075000B" w:rsidRPr="00F21B88" w:rsidRDefault="0075000B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56F43">
              <w:rPr>
                <w:rFonts w:cstheme="minorHAnsi"/>
                <w:sz w:val="20"/>
                <w:szCs w:val="20"/>
                <w:lang w:val="en-GB"/>
              </w:rPr>
              <w:t>Information received from the National Population Register</w:t>
            </w:r>
          </w:p>
          <w:p w14:paraId="753BB955" w14:textId="48E6F029" w:rsidR="0075000B" w:rsidRPr="00F21B88" w:rsidRDefault="0075000B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3195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26" w:type="dxa"/>
          </w:tcPr>
          <w:p w14:paraId="14E9AD4B" w14:textId="1F3AC48F" w:rsidR="0075000B" w:rsidRDefault="0075000B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3195">
              <w:rPr>
                <w:rFonts w:cstheme="minorHAnsi"/>
                <w:sz w:val="20"/>
                <w:szCs w:val="20"/>
                <w:lang w:val="en-GB"/>
              </w:rPr>
              <w:t>1=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373195">
              <w:rPr>
                <w:rFonts w:cstheme="minorHAnsi"/>
                <w:sz w:val="20"/>
                <w:szCs w:val="20"/>
                <w:lang w:val="en-GB"/>
              </w:rPr>
              <w:t>urban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373195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0F41EFFD" w14:textId="07A0A2E4" w:rsidR="0075000B" w:rsidRPr="00F21B88" w:rsidRDefault="0075000B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3195">
              <w:rPr>
                <w:rFonts w:cstheme="minorHAnsi"/>
                <w:sz w:val="20"/>
                <w:szCs w:val="20"/>
                <w:lang w:val="en-GB"/>
              </w:rPr>
              <w:t>0=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373195">
              <w:rPr>
                <w:rFonts w:cstheme="minorHAnsi"/>
                <w:sz w:val="20"/>
                <w:szCs w:val="20"/>
                <w:lang w:val="en-GB"/>
              </w:rPr>
              <w:t>non-urban (</w:t>
            </w:r>
            <w:r>
              <w:rPr>
                <w:rFonts w:cstheme="minorHAnsi"/>
                <w:sz w:val="20"/>
                <w:szCs w:val="20"/>
                <w:lang w:val="en-GB"/>
              </w:rPr>
              <w:t>semi-urban and rural</w:t>
            </w:r>
            <w:r w:rsidRPr="00373195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C16390" w:rsidRPr="00193921" w14:paraId="0AF0567D" w14:textId="77777777" w:rsidTr="0075000B">
        <w:trPr>
          <w:trHeight w:val="1541"/>
        </w:trPr>
        <w:tc>
          <w:tcPr>
            <w:tcW w:w="284" w:type="dxa"/>
            <w:tcBorders>
              <w:right w:val="nil"/>
            </w:tcBorders>
          </w:tcPr>
          <w:p w14:paraId="4E3142CF" w14:textId="77777777" w:rsidR="00C16390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left w:val="nil"/>
            </w:tcBorders>
          </w:tcPr>
          <w:p w14:paraId="3BB985A7" w14:textId="61A9E7DF" w:rsidR="00C16390" w:rsidRPr="00F21B88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</w:t>
            </w:r>
            <w:r w:rsidRPr="00F21B88">
              <w:rPr>
                <w:rFonts w:cstheme="minorHAnsi"/>
                <w:sz w:val="20"/>
                <w:szCs w:val="20"/>
                <w:lang w:val="en-GB"/>
              </w:rPr>
              <w:t>istance to local health or social services</w:t>
            </w:r>
          </w:p>
        </w:tc>
        <w:tc>
          <w:tcPr>
            <w:tcW w:w="3402" w:type="dxa"/>
          </w:tcPr>
          <w:p w14:paraId="574929A3" w14:textId="77777777" w:rsidR="00C16390" w:rsidRPr="00F21B88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“Have the following factors interfered with you receiving</w:t>
            </w:r>
          </w:p>
          <w:p w14:paraId="14EF28B1" w14:textId="77777777" w:rsidR="00023610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 xml:space="preserve">1) treatment and </w:t>
            </w:r>
          </w:p>
          <w:p w14:paraId="2CCF477B" w14:textId="391C7CDE" w:rsidR="00C16390" w:rsidRPr="00F21B88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2) social services in the past 12 months: the place of care/service unit was hard to reach?”</w:t>
            </w:r>
          </w:p>
        </w:tc>
        <w:tc>
          <w:tcPr>
            <w:tcW w:w="1985" w:type="dxa"/>
          </w:tcPr>
          <w:p w14:paraId="26F5F76D" w14:textId="77777777" w:rsidR="00C16390" w:rsidRPr="00F21B88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a) always</w:t>
            </w:r>
          </w:p>
          <w:p w14:paraId="4521DDD9" w14:textId="77777777" w:rsidR="00C16390" w:rsidRPr="00F21B88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b) most of the time</w:t>
            </w:r>
          </w:p>
          <w:p w14:paraId="3F48B216" w14:textId="77777777" w:rsidR="00C16390" w:rsidRPr="00F21B88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 xml:space="preserve">c) sometimes </w:t>
            </w:r>
          </w:p>
          <w:p w14:paraId="62E4D12E" w14:textId="77777777" w:rsidR="00C16390" w:rsidRPr="00F21B88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d) never</w:t>
            </w:r>
          </w:p>
        </w:tc>
        <w:tc>
          <w:tcPr>
            <w:tcW w:w="2126" w:type="dxa"/>
          </w:tcPr>
          <w:p w14:paraId="7F39ADB8" w14:textId="13631326" w:rsidR="00C16390" w:rsidRPr="00F21B88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0=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F21B88">
              <w:rPr>
                <w:rFonts w:cstheme="minorHAnsi"/>
                <w:sz w:val="20"/>
                <w:szCs w:val="20"/>
                <w:lang w:val="en-GB"/>
              </w:rPr>
              <w:t xml:space="preserve">inconvenient (a–b to either of the questions) </w:t>
            </w:r>
          </w:p>
          <w:p w14:paraId="62CA6E24" w14:textId="5AE248D5" w:rsidR="00C16390" w:rsidRPr="00F21B88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1=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F21B88">
              <w:rPr>
                <w:rFonts w:cstheme="minorHAnsi"/>
                <w:sz w:val="20"/>
                <w:szCs w:val="20"/>
                <w:lang w:val="en-GB"/>
              </w:rPr>
              <w:t>convenient (c–d in both questions)</w:t>
            </w:r>
          </w:p>
        </w:tc>
      </w:tr>
      <w:tr w:rsidR="00C16390" w:rsidRPr="00193921" w14:paraId="510DE767" w14:textId="77777777" w:rsidTr="00C16390">
        <w:trPr>
          <w:trHeight w:val="410"/>
        </w:trPr>
        <w:tc>
          <w:tcPr>
            <w:tcW w:w="9781" w:type="dxa"/>
            <w:gridSpan w:val="5"/>
            <w:tcBorders>
              <w:bottom w:val="single" w:sz="4" w:space="0" w:color="auto"/>
            </w:tcBorders>
          </w:tcPr>
          <w:p w14:paraId="4132B31B" w14:textId="52DCCF26" w:rsidR="00C16390" w:rsidRPr="00244DA1" w:rsidRDefault="00C16390" w:rsidP="000A69AF">
            <w:pPr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244DA1">
              <w:rPr>
                <w:rFonts w:cstheme="minorHAnsi"/>
                <w:i/>
                <w:iCs/>
                <w:sz w:val="20"/>
                <w:szCs w:val="20"/>
                <w:lang w:val="en-GB"/>
              </w:rPr>
              <w:t>Physical, cognitive, psychological, and social functioning</w:t>
            </w:r>
          </w:p>
        </w:tc>
      </w:tr>
      <w:tr w:rsidR="00C16390" w:rsidRPr="00193921" w14:paraId="042F6469" w14:textId="77777777" w:rsidTr="0075000B">
        <w:trPr>
          <w:trHeight w:val="2265"/>
        </w:trPr>
        <w:tc>
          <w:tcPr>
            <w:tcW w:w="284" w:type="dxa"/>
            <w:tcBorders>
              <w:right w:val="nil"/>
            </w:tcBorders>
          </w:tcPr>
          <w:p w14:paraId="25F1EE1B" w14:textId="77777777" w:rsidR="00C16390" w:rsidRPr="00F21B88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left w:val="nil"/>
            </w:tcBorders>
          </w:tcPr>
          <w:p w14:paraId="1D733708" w14:textId="359EBE29" w:rsidR="00C16390" w:rsidRPr="00F21B88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Functional disability</w:t>
            </w:r>
          </w:p>
          <w:p w14:paraId="6812F4DC" w14:textId="77777777" w:rsidR="00C16390" w:rsidRPr="00F21B88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3A489CA6" w14:textId="77777777" w:rsidR="00C16390" w:rsidRPr="00F21B88" w:rsidRDefault="00C16390" w:rsidP="000A69AF">
            <w:pPr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i/>
                <w:iCs/>
                <w:sz w:val="20"/>
                <w:szCs w:val="20"/>
                <w:lang w:val="en-GB"/>
              </w:rPr>
              <w:t>Global Activity Limitation Indicator (GALI)</w:t>
            </w:r>
          </w:p>
          <w:p w14:paraId="0EAE6865" w14:textId="77777777" w:rsidR="00C16390" w:rsidRPr="00F21B88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53E7A73C" w14:textId="77777777" w:rsidR="00C16390" w:rsidRPr="00F21B88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790779A4" w14:textId="77777777" w:rsidR="00C16390" w:rsidRPr="00F21B88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1) “Are you limited because of a health problem in activities people usually do?”</w:t>
            </w:r>
          </w:p>
          <w:p w14:paraId="2ED28868" w14:textId="77777777" w:rsidR="00C16390" w:rsidRPr="00F21B88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5DC7D320" w14:textId="77777777" w:rsidR="00C16390" w:rsidRPr="00F21B88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55FB4831" w14:textId="77777777" w:rsidR="00C16390" w:rsidRPr="00F21B88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240D6A47" w14:textId="77777777" w:rsidR="00C16390" w:rsidRPr="00F21B88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31B2DD8A" w14:textId="77777777" w:rsidR="00C16390" w:rsidRPr="00F21B88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2) “Have you been limited for at least the past 6 months?”</w:t>
            </w:r>
          </w:p>
        </w:tc>
        <w:tc>
          <w:tcPr>
            <w:tcW w:w="1985" w:type="dxa"/>
          </w:tcPr>
          <w:p w14:paraId="35E9D65E" w14:textId="77777777" w:rsidR="00C16390" w:rsidRPr="00F21B88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1 a) severely limited</w:t>
            </w:r>
          </w:p>
          <w:p w14:paraId="66D1A8D1" w14:textId="77777777" w:rsidR="00C16390" w:rsidRPr="00F21B88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1 b) limited but not severely</w:t>
            </w:r>
          </w:p>
          <w:p w14:paraId="14463D82" w14:textId="77777777" w:rsidR="00C16390" w:rsidRPr="00F21B88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1 c) not limited at all</w:t>
            </w:r>
          </w:p>
          <w:p w14:paraId="65B26710" w14:textId="64804BCB" w:rsidR="00C16390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28E89F09" w14:textId="7F29F282" w:rsidR="003E32E9" w:rsidRDefault="003E32E9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0749680E" w14:textId="77777777" w:rsidR="003E32E9" w:rsidRPr="00F21B88" w:rsidRDefault="003E32E9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0828AB8E" w14:textId="77777777" w:rsidR="00C16390" w:rsidRPr="00F21B88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2 a) yes</w:t>
            </w:r>
          </w:p>
          <w:p w14:paraId="1B4A18CA" w14:textId="77777777" w:rsidR="00C16390" w:rsidRPr="00F21B88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2 b) no</w:t>
            </w:r>
          </w:p>
        </w:tc>
        <w:tc>
          <w:tcPr>
            <w:tcW w:w="2126" w:type="dxa"/>
          </w:tcPr>
          <w:p w14:paraId="04A5CBB0" w14:textId="77777777" w:rsidR="00C16390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 xml:space="preserve">Only 2 </w:t>
            </w:r>
            <w:proofErr w:type="gramStart"/>
            <w:r w:rsidRPr="00F21B88">
              <w:rPr>
                <w:rFonts w:cstheme="minorHAnsi"/>
                <w:sz w:val="20"/>
                <w:szCs w:val="20"/>
                <w:lang w:val="en-GB"/>
              </w:rPr>
              <w:t>a</w:t>
            </w:r>
            <w:proofErr w:type="gramEnd"/>
            <w:r w:rsidRPr="00F21B88">
              <w:rPr>
                <w:rFonts w:cstheme="minorHAnsi"/>
                <w:sz w:val="20"/>
                <w:szCs w:val="20"/>
                <w:lang w:val="en-GB"/>
              </w:rPr>
              <w:t xml:space="preserve"> included</w:t>
            </w:r>
          </w:p>
          <w:p w14:paraId="6783CB4B" w14:textId="77777777" w:rsidR="00C16390" w:rsidRPr="00F21B88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5FA92BF8" w14:textId="738692A7" w:rsidR="00C16390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0=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F21B88">
              <w:rPr>
                <w:rFonts w:cstheme="minorHAnsi"/>
                <w:sz w:val="20"/>
                <w:szCs w:val="20"/>
                <w:lang w:val="en-GB"/>
              </w:rPr>
              <w:t xml:space="preserve">severe (1 a) </w:t>
            </w:r>
          </w:p>
          <w:p w14:paraId="10BDF343" w14:textId="416539DE" w:rsidR="000740AE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1=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F21B88">
              <w:rPr>
                <w:rFonts w:cstheme="minorHAnsi"/>
                <w:sz w:val="20"/>
                <w:szCs w:val="20"/>
                <w:lang w:val="en-GB"/>
              </w:rPr>
              <w:t>mild or no</w:t>
            </w:r>
            <w:r w:rsidR="0075000B">
              <w:rPr>
                <w:rFonts w:cstheme="minorHAnsi"/>
                <w:sz w:val="20"/>
                <w:szCs w:val="20"/>
                <w:lang w:val="en-GB"/>
              </w:rPr>
              <w:t>n</w:t>
            </w:r>
          </w:p>
          <w:p w14:paraId="461AEA77" w14:textId="4DD57387" w:rsidR="00C16390" w:rsidRPr="00F21B88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(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1 </w:t>
            </w:r>
            <w:r w:rsidRPr="00F21B88">
              <w:rPr>
                <w:rFonts w:cstheme="minorHAnsi"/>
                <w:sz w:val="20"/>
                <w:szCs w:val="20"/>
                <w:lang w:val="en-GB"/>
              </w:rPr>
              <w:t>b–c)</w:t>
            </w:r>
          </w:p>
          <w:p w14:paraId="11A1B87E" w14:textId="77777777" w:rsidR="00C16390" w:rsidRPr="00F21B88" w:rsidRDefault="00C16390" w:rsidP="000A69A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16390" w:rsidRPr="00B777F2" w14:paraId="06652EE1" w14:textId="77777777" w:rsidTr="0075000B">
        <w:trPr>
          <w:trHeight w:val="1819"/>
        </w:trPr>
        <w:tc>
          <w:tcPr>
            <w:tcW w:w="284" w:type="dxa"/>
            <w:tcBorders>
              <w:right w:val="nil"/>
            </w:tcBorders>
          </w:tcPr>
          <w:p w14:paraId="6B8C2580" w14:textId="77777777" w:rsidR="00C16390" w:rsidRPr="00F21B88" w:rsidRDefault="00C16390" w:rsidP="00A9779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</w:tcPr>
          <w:p w14:paraId="0F3A8F79" w14:textId="4D485906" w:rsidR="00C16390" w:rsidRPr="00F21B88" w:rsidRDefault="00C16390" w:rsidP="00A9779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Impaired vision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28F8A2A" w14:textId="77777777" w:rsidR="00C16390" w:rsidRPr="00F21B88" w:rsidRDefault="00C16390" w:rsidP="00A9779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“Can you usually perform the following actions: read ordinary newspaper print (with or</w:t>
            </w:r>
          </w:p>
          <w:p w14:paraId="549ECEBA" w14:textId="47B44021" w:rsidR="00C16390" w:rsidRPr="00F21B88" w:rsidRDefault="00C16390" w:rsidP="00A9779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without spectacles)?”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90D07C7" w14:textId="77777777" w:rsidR="00C16390" w:rsidRPr="00F21B88" w:rsidRDefault="00C16390" w:rsidP="00A9779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a) yes, with no problem</w:t>
            </w:r>
          </w:p>
          <w:p w14:paraId="33F05CAC" w14:textId="77777777" w:rsidR="00C16390" w:rsidRPr="00F21B88" w:rsidRDefault="00C16390" w:rsidP="00A9779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b) yes, with some difficulties</w:t>
            </w:r>
          </w:p>
          <w:p w14:paraId="2720043C" w14:textId="77777777" w:rsidR="00C16390" w:rsidRPr="00F21B88" w:rsidRDefault="00C16390" w:rsidP="00A9779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c) yes, but with great difficulty</w:t>
            </w:r>
          </w:p>
          <w:p w14:paraId="6B6D9121" w14:textId="124F2BCB" w:rsidR="00C16390" w:rsidRPr="00F21B88" w:rsidRDefault="00C16390" w:rsidP="00A9779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d) no, I canno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24FD4DB" w14:textId="77777777" w:rsidR="00C16390" w:rsidRPr="00F21B88" w:rsidRDefault="00C16390" w:rsidP="00A9779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0=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F21B88">
              <w:rPr>
                <w:rFonts w:cstheme="minorHAnsi"/>
                <w:sz w:val="20"/>
                <w:szCs w:val="20"/>
                <w:lang w:val="en-GB"/>
              </w:rPr>
              <w:t>yes (c–d)</w:t>
            </w:r>
          </w:p>
          <w:p w14:paraId="4BA57B52" w14:textId="77777777" w:rsidR="00C16390" w:rsidRPr="00F21B88" w:rsidRDefault="00C16390" w:rsidP="00A9779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1=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F21B88">
              <w:rPr>
                <w:rFonts w:cstheme="minorHAnsi"/>
                <w:sz w:val="20"/>
                <w:szCs w:val="20"/>
                <w:lang w:val="en-GB"/>
              </w:rPr>
              <w:t>no (a–b)</w:t>
            </w:r>
          </w:p>
          <w:p w14:paraId="2678E79D" w14:textId="77777777" w:rsidR="00C16390" w:rsidRPr="00F21B88" w:rsidRDefault="00C16390" w:rsidP="00A9779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075A2EF5" w14:textId="77777777" w:rsidR="00C16390" w:rsidRPr="00F21B88" w:rsidRDefault="00C16390" w:rsidP="00A9779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65659DD7" w14:textId="77777777" w:rsidR="00C16390" w:rsidRPr="00F21B88" w:rsidRDefault="00C16390" w:rsidP="00A9779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16390" w:rsidRPr="00B777F2" w14:paraId="26231D5C" w14:textId="77777777" w:rsidTr="0075000B">
        <w:trPr>
          <w:trHeight w:val="1288"/>
        </w:trPr>
        <w:tc>
          <w:tcPr>
            <w:tcW w:w="284" w:type="dxa"/>
            <w:tcBorders>
              <w:bottom w:val="single" w:sz="4" w:space="0" w:color="auto"/>
              <w:right w:val="nil"/>
            </w:tcBorders>
          </w:tcPr>
          <w:p w14:paraId="3E93BEE5" w14:textId="77777777" w:rsidR="00C16390" w:rsidRPr="00F21B88" w:rsidRDefault="00C16390" w:rsidP="00A9779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</w:tcPr>
          <w:p w14:paraId="43C89FA3" w14:textId="7A879609" w:rsidR="00C16390" w:rsidRPr="00F21B88" w:rsidRDefault="00C16390" w:rsidP="00A9779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The ability to learn new things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2A1015E" w14:textId="582B34D8" w:rsidR="00C16390" w:rsidRPr="00F21B88" w:rsidRDefault="00C16390" w:rsidP="00A9779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“How easily do you learn new things?”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C9722FB" w14:textId="77777777" w:rsidR="00C16390" w:rsidRPr="00F21B88" w:rsidRDefault="00C16390" w:rsidP="00A9779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a) very well</w:t>
            </w:r>
          </w:p>
          <w:p w14:paraId="1D25A8DD" w14:textId="77777777" w:rsidR="00C16390" w:rsidRPr="00F21B88" w:rsidRDefault="00C16390" w:rsidP="00A9779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b) well</w:t>
            </w:r>
          </w:p>
          <w:p w14:paraId="48CBEA2C" w14:textId="77777777" w:rsidR="00C16390" w:rsidRPr="00F21B88" w:rsidRDefault="00C16390" w:rsidP="00A9779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c) adequately</w:t>
            </w:r>
          </w:p>
          <w:p w14:paraId="51E36330" w14:textId="77777777" w:rsidR="00C16390" w:rsidRPr="00F21B88" w:rsidRDefault="00C16390" w:rsidP="00A9779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d) poorly</w:t>
            </w:r>
          </w:p>
          <w:p w14:paraId="75BE1BC2" w14:textId="1B611409" w:rsidR="00C16390" w:rsidRPr="00F21B88" w:rsidRDefault="00C16390" w:rsidP="00A9779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e) very poorly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41DADAC" w14:textId="77777777" w:rsidR="0075000B" w:rsidRDefault="00C16390" w:rsidP="00A9779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0=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F21B88">
              <w:rPr>
                <w:rFonts w:cstheme="minorHAnsi"/>
                <w:sz w:val="20"/>
                <w:szCs w:val="20"/>
                <w:lang w:val="en-GB"/>
              </w:rPr>
              <w:t xml:space="preserve">poor or average </w:t>
            </w:r>
          </w:p>
          <w:p w14:paraId="764A70D0" w14:textId="67549D26" w:rsidR="00C16390" w:rsidRPr="00F21B88" w:rsidRDefault="00C16390" w:rsidP="00A9779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(c–d)</w:t>
            </w:r>
          </w:p>
          <w:p w14:paraId="20D6C9B6" w14:textId="70221A37" w:rsidR="00C16390" w:rsidRPr="00F21B88" w:rsidRDefault="00C16390" w:rsidP="00A9779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1=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F21B88">
              <w:rPr>
                <w:rFonts w:cstheme="minorHAnsi"/>
                <w:sz w:val="20"/>
                <w:szCs w:val="20"/>
                <w:lang w:val="en-GB"/>
              </w:rPr>
              <w:t>good (a–b)</w:t>
            </w:r>
          </w:p>
          <w:p w14:paraId="193BCC8E" w14:textId="77777777" w:rsidR="00C16390" w:rsidRPr="00F21B88" w:rsidRDefault="00C16390" w:rsidP="00A9779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5000B" w:rsidRPr="00B777F2" w14:paraId="17368FBF" w14:textId="77777777" w:rsidTr="0075000B">
        <w:trPr>
          <w:trHeight w:val="269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4A027" w14:textId="77777777" w:rsidR="0075000B" w:rsidRPr="00F21B88" w:rsidRDefault="0075000B" w:rsidP="00A9779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0BDA0" w14:textId="77777777" w:rsidR="0075000B" w:rsidRPr="00F21B88" w:rsidRDefault="0075000B" w:rsidP="00A9779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78B93" w14:textId="77777777" w:rsidR="0075000B" w:rsidRPr="00F21B88" w:rsidRDefault="0075000B" w:rsidP="00A9779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26856" w14:textId="77777777" w:rsidR="0075000B" w:rsidRPr="00F21B88" w:rsidRDefault="0075000B" w:rsidP="00A9779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96E3A" w14:textId="2C5AADCB" w:rsidR="0075000B" w:rsidRPr="00F21B88" w:rsidRDefault="0075000B" w:rsidP="0075000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5000B">
              <w:rPr>
                <w:rFonts w:cstheme="minorHAnsi"/>
                <w:sz w:val="20"/>
                <w:szCs w:val="20"/>
                <w:lang w:val="en-GB"/>
              </w:rPr>
              <w:t>(continuing)</w:t>
            </w:r>
          </w:p>
        </w:tc>
      </w:tr>
      <w:bookmarkEnd w:id="0"/>
    </w:tbl>
    <w:p w14:paraId="505CA2A5" w14:textId="77777777" w:rsidR="003E32E9" w:rsidRDefault="003E32E9">
      <w:pPr>
        <w:rPr>
          <w:rFonts w:cstheme="minorHAnsi"/>
          <w:sz w:val="20"/>
          <w:szCs w:val="20"/>
          <w:lang w:val="en-GB"/>
        </w:rPr>
      </w:pPr>
    </w:p>
    <w:tbl>
      <w:tblPr>
        <w:tblStyle w:val="TaulukkoRuudukko"/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4"/>
        <w:gridCol w:w="1984"/>
        <w:gridCol w:w="3402"/>
        <w:gridCol w:w="2268"/>
        <w:gridCol w:w="1843"/>
      </w:tblGrid>
      <w:tr w:rsidR="00C16390" w:rsidRPr="00F21B88" w14:paraId="12452420" w14:textId="77777777" w:rsidTr="00BD3010">
        <w:trPr>
          <w:trHeight w:val="559"/>
        </w:trPr>
        <w:tc>
          <w:tcPr>
            <w:tcW w:w="2268" w:type="dxa"/>
            <w:gridSpan w:val="2"/>
          </w:tcPr>
          <w:p w14:paraId="5895991C" w14:textId="0E95B3B8" w:rsidR="00C16390" w:rsidRDefault="00C16390" w:rsidP="00E023B9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C5A53">
              <w:rPr>
                <w:rFonts w:cstheme="minorHAnsi"/>
                <w:b/>
                <w:bCs/>
                <w:sz w:val="20"/>
                <w:szCs w:val="20"/>
                <w:lang w:val="en-GB"/>
              </w:rPr>
              <w:lastRenderedPageBreak/>
              <w:t>Variable</w:t>
            </w:r>
          </w:p>
        </w:tc>
        <w:tc>
          <w:tcPr>
            <w:tcW w:w="3402" w:type="dxa"/>
          </w:tcPr>
          <w:p w14:paraId="7E1F9984" w14:textId="77777777" w:rsidR="00C16390" w:rsidRDefault="00C16390" w:rsidP="00E023B9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C5A53">
              <w:rPr>
                <w:rFonts w:cstheme="minorHAnsi"/>
                <w:b/>
                <w:bCs/>
                <w:sz w:val="20"/>
                <w:szCs w:val="20"/>
                <w:lang w:val="en-GB"/>
              </w:rPr>
              <w:t>Item in questionnaire</w:t>
            </w:r>
          </w:p>
        </w:tc>
        <w:tc>
          <w:tcPr>
            <w:tcW w:w="2268" w:type="dxa"/>
          </w:tcPr>
          <w:p w14:paraId="1D514EB2" w14:textId="77777777" w:rsidR="00C16390" w:rsidRPr="003C5A53" w:rsidRDefault="00C16390" w:rsidP="00E023B9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C5A53">
              <w:rPr>
                <w:rFonts w:cstheme="minorHAnsi"/>
                <w:b/>
                <w:bCs/>
                <w:sz w:val="20"/>
                <w:szCs w:val="20"/>
                <w:lang w:val="en-GB"/>
              </w:rPr>
              <w:t>Response options</w:t>
            </w:r>
          </w:p>
        </w:tc>
        <w:tc>
          <w:tcPr>
            <w:tcW w:w="1843" w:type="dxa"/>
          </w:tcPr>
          <w:p w14:paraId="5344D250" w14:textId="77777777" w:rsidR="00C16390" w:rsidRPr="003C5A53" w:rsidRDefault="00C16390" w:rsidP="00E023B9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C5A53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ding in the analyses</w:t>
            </w:r>
          </w:p>
        </w:tc>
      </w:tr>
      <w:tr w:rsidR="0075000B" w:rsidRPr="00F21B88" w14:paraId="48DF8856" w14:textId="77777777" w:rsidTr="00193921">
        <w:trPr>
          <w:trHeight w:val="2120"/>
        </w:trPr>
        <w:tc>
          <w:tcPr>
            <w:tcW w:w="2268" w:type="dxa"/>
            <w:gridSpan w:val="2"/>
          </w:tcPr>
          <w:p w14:paraId="53CB5CD3" w14:textId="77777777" w:rsidR="0075000B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652D5">
              <w:rPr>
                <w:rFonts w:cstheme="minorHAnsi"/>
                <w:sz w:val="20"/>
                <w:szCs w:val="20"/>
                <w:lang w:val="en-GB"/>
              </w:rPr>
              <w:t>Psychological distress</w:t>
            </w:r>
          </w:p>
          <w:p w14:paraId="3BB4F8CC" w14:textId="77777777" w:rsidR="0075000B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3666D04A" w14:textId="28B98466" w:rsidR="0075000B" w:rsidRPr="003C5A53" w:rsidRDefault="0075000B" w:rsidP="0075000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652D5">
              <w:rPr>
                <w:rFonts w:cstheme="minorHAnsi"/>
                <w:i/>
                <w:iCs/>
                <w:sz w:val="20"/>
                <w:szCs w:val="20"/>
                <w:lang w:val="en-GB"/>
              </w:rPr>
              <w:t>Mental Health Inventory (MHI-5)</w:t>
            </w:r>
          </w:p>
        </w:tc>
        <w:tc>
          <w:tcPr>
            <w:tcW w:w="3402" w:type="dxa"/>
          </w:tcPr>
          <w:p w14:paraId="7019122C" w14:textId="77777777" w:rsidR="0075000B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“</w:t>
            </w:r>
            <w:r w:rsidRPr="00023610">
              <w:rPr>
                <w:rFonts w:cstheme="minorHAnsi"/>
                <w:sz w:val="20"/>
                <w:szCs w:val="20"/>
                <w:lang w:val="en-GB"/>
              </w:rPr>
              <w:t>Over the past 4 weeks, for how much of the time have you felt:</w:t>
            </w:r>
          </w:p>
          <w:p w14:paraId="0CDB0904" w14:textId="77777777" w:rsidR="0075000B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)</w:t>
            </w:r>
            <w:r w:rsidRPr="00023610">
              <w:rPr>
                <w:lang w:val="en-GB"/>
              </w:rPr>
              <w:t xml:space="preserve"> </w:t>
            </w:r>
            <w:r w:rsidRPr="00023610">
              <w:rPr>
                <w:rFonts w:cstheme="minorHAnsi"/>
                <w:sz w:val="20"/>
                <w:szCs w:val="20"/>
                <w:lang w:val="en-GB"/>
              </w:rPr>
              <w:t>very nervous</w:t>
            </w:r>
            <w:r>
              <w:rPr>
                <w:rFonts w:cstheme="minorHAnsi"/>
                <w:sz w:val="20"/>
                <w:szCs w:val="20"/>
                <w:lang w:val="en-GB"/>
              </w:rPr>
              <w:t>,</w:t>
            </w:r>
          </w:p>
          <w:p w14:paraId="49F588A3" w14:textId="77777777" w:rsidR="0075000B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)</w:t>
            </w:r>
            <w:r w:rsidRPr="00023610">
              <w:rPr>
                <w:lang w:val="en-GB"/>
              </w:rPr>
              <w:t xml:space="preserve"> </w:t>
            </w:r>
            <w:r w:rsidRPr="00023610">
              <w:rPr>
                <w:rFonts w:cstheme="minorHAnsi"/>
                <w:sz w:val="20"/>
                <w:szCs w:val="20"/>
                <w:lang w:val="en-GB"/>
              </w:rPr>
              <w:t>in such a low mood that nothing could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023610">
              <w:rPr>
                <w:rFonts w:cstheme="minorHAnsi"/>
                <w:sz w:val="20"/>
                <w:szCs w:val="20"/>
                <w:lang w:val="en-GB"/>
              </w:rPr>
              <w:t>cheer you up</w:t>
            </w:r>
            <w:r>
              <w:rPr>
                <w:rFonts w:cstheme="minorHAnsi"/>
                <w:sz w:val="20"/>
                <w:szCs w:val="20"/>
                <w:lang w:val="en-GB"/>
              </w:rPr>
              <w:t>,</w:t>
            </w:r>
          </w:p>
          <w:p w14:paraId="6B87B92B" w14:textId="77777777" w:rsidR="0075000B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3) </w:t>
            </w:r>
            <w:r w:rsidRPr="00023610">
              <w:rPr>
                <w:rFonts w:cstheme="minorHAnsi"/>
                <w:sz w:val="20"/>
                <w:szCs w:val="20"/>
                <w:lang w:val="en-GB"/>
              </w:rPr>
              <w:t>calm and peaceful</w:t>
            </w:r>
            <w:r>
              <w:rPr>
                <w:rFonts w:cstheme="minorHAnsi"/>
                <w:sz w:val="20"/>
                <w:szCs w:val="20"/>
                <w:lang w:val="en-GB"/>
              </w:rPr>
              <w:t>,</w:t>
            </w:r>
          </w:p>
          <w:p w14:paraId="50D78C4C" w14:textId="77777777" w:rsidR="0075000B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4) </w:t>
            </w:r>
            <w:r w:rsidRPr="00023610">
              <w:rPr>
                <w:rFonts w:cstheme="minorHAnsi"/>
                <w:sz w:val="20"/>
                <w:szCs w:val="20"/>
                <w:lang w:val="en-GB"/>
              </w:rPr>
              <w:t>downhearted and sad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, and </w:t>
            </w:r>
          </w:p>
          <w:p w14:paraId="215171E4" w14:textId="782E2C2D" w:rsidR="0075000B" w:rsidRPr="003C5A53" w:rsidRDefault="0075000B" w:rsidP="0075000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5) </w:t>
            </w:r>
            <w:r w:rsidRPr="00023610">
              <w:rPr>
                <w:rFonts w:cstheme="minorHAnsi"/>
                <w:sz w:val="20"/>
                <w:szCs w:val="20"/>
                <w:lang w:val="en-GB"/>
              </w:rPr>
              <w:t>happy</w:t>
            </w:r>
            <w:r>
              <w:rPr>
                <w:rFonts w:cstheme="minorHAnsi"/>
                <w:sz w:val="20"/>
                <w:szCs w:val="20"/>
                <w:lang w:val="en-GB"/>
              </w:rPr>
              <w:t>.”</w:t>
            </w:r>
          </w:p>
        </w:tc>
        <w:tc>
          <w:tcPr>
            <w:tcW w:w="2268" w:type="dxa"/>
          </w:tcPr>
          <w:p w14:paraId="1E61C21F" w14:textId="77777777" w:rsidR="0075000B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652D5">
              <w:rPr>
                <w:rFonts w:cstheme="minorHAnsi"/>
                <w:sz w:val="20"/>
                <w:szCs w:val="20"/>
                <w:lang w:val="en-GB"/>
              </w:rPr>
              <w:t>1)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7652D5">
              <w:rPr>
                <w:rFonts w:cstheme="minorHAnsi"/>
                <w:sz w:val="20"/>
                <w:szCs w:val="20"/>
                <w:lang w:val="en-GB"/>
              </w:rPr>
              <w:t>a</w:t>
            </w:r>
            <w:r>
              <w:rPr>
                <w:rFonts w:cstheme="minorHAnsi"/>
                <w:sz w:val="20"/>
                <w:szCs w:val="20"/>
                <w:lang w:val="en-GB"/>
              </w:rPr>
              <w:t>ll the time</w:t>
            </w:r>
          </w:p>
          <w:p w14:paraId="2760D7D6" w14:textId="77777777" w:rsidR="0075000B" w:rsidRPr="007652D5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) m</w:t>
            </w:r>
            <w:r w:rsidRPr="007652D5">
              <w:rPr>
                <w:rFonts w:cstheme="minorHAnsi"/>
                <w:sz w:val="20"/>
                <w:szCs w:val="20"/>
                <w:lang w:val="en-GB"/>
              </w:rPr>
              <w:t>ost of the time</w:t>
            </w:r>
          </w:p>
          <w:p w14:paraId="4944E58A" w14:textId="77777777" w:rsidR="0075000B" w:rsidRPr="007652D5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) a</w:t>
            </w:r>
            <w:r w:rsidRPr="007652D5">
              <w:rPr>
                <w:rFonts w:cstheme="minorHAnsi"/>
                <w:sz w:val="20"/>
                <w:szCs w:val="20"/>
                <w:lang w:val="en-GB"/>
              </w:rPr>
              <w:t xml:space="preserve"> good bit of the time</w:t>
            </w:r>
          </w:p>
          <w:p w14:paraId="7326ACD5" w14:textId="77777777" w:rsidR="0075000B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) s</w:t>
            </w:r>
            <w:r w:rsidRPr="007652D5">
              <w:rPr>
                <w:rFonts w:cstheme="minorHAnsi"/>
                <w:sz w:val="20"/>
                <w:szCs w:val="20"/>
                <w:lang w:val="en-GB"/>
              </w:rPr>
              <w:t>ome of the time</w:t>
            </w:r>
          </w:p>
          <w:p w14:paraId="2DC14F15" w14:textId="77777777" w:rsidR="0075000B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5) </w:t>
            </w:r>
            <w:r w:rsidRPr="007652D5">
              <w:rPr>
                <w:rFonts w:cstheme="minorHAnsi"/>
                <w:sz w:val="20"/>
                <w:szCs w:val="20"/>
                <w:lang w:val="en-GB"/>
              </w:rPr>
              <w:t>a little of the time</w:t>
            </w:r>
          </w:p>
          <w:p w14:paraId="4C8AEFF3" w14:textId="6C039B17" w:rsidR="0075000B" w:rsidRPr="003C5A53" w:rsidRDefault="0075000B" w:rsidP="0075000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) not at all</w:t>
            </w:r>
          </w:p>
        </w:tc>
        <w:tc>
          <w:tcPr>
            <w:tcW w:w="1843" w:type="dxa"/>
          </w:tcPr>
          <w:p w14:paraId="61619F9D" w14:textId="77777777" w:rsidR="0075000B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Items 3 and 5 reverse coded, raw scores converted to </w:t>
            </w:r>
            <w:r w:rsidRPr="007652D5">
              <w:rPr>
                <w:rFonts w:cstheme="minorHAnsi"/>
                <w:sz w:val="20"/>
                <w:szCs w:val="20"/>
                <w:lang w:val="en-GB"/>
              </w:rPr>
              <w:t>a scale from 0 to 100.</w:t>
            </w:r>
          </w:p>
          <w:p w14:paraId="7935375A" w14:textId="77777777" w:rsidR="0075000B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0999786D" w14:textId="77777777" w:rsidR="0075000B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3610">
              <w:rPr>
                <w:rFonts w:cstheme="minorHAnsi"/>
                <w:sz w:val="20"/>
                <w:szCs w:val="20"/>
                <w:lang w:val="en-GB"/>
              </w:rPr>
              <w:t>0=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023610">
              <w:rPr>
                <w:rFonts w:cstheme="minorHAnsi"/>
                <w:sz w:val="20"/>
                <w:szCs w:val="20"/>
                <w:lang w:val="en-GB"/>
              </w:rPr>
              <w:t>no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(&gt; 53)</w:t>
            </w:r>
            <w:r w:rsidRPr="00023610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092418FE" w14:textId="5FADA378" w:rsidR="0075000B" w:rsidRPr="003C5A53" w:rsidRDefault="0075000B" w:rsidP="0075000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23610">
              <w:rPr>
                <w:rFonts w:cstheme="minorHAnsi"/>
                <w:sz w:val="20"/>
                <w:szCs w:val="20"/>
                <w:lang w:val="en-GB"/>
              </w:rPr>
              <w:t>1=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023610">
              <w:rPr>
                <w:rFonts w:cstheme="minorHAnsi"/>
                <w:sz w:val="20"/>
                <w:szCs w:val="20"/>
                <w:lang w:val="en-GB"/>
              </w:rPr>
              <w:t>yes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023610">
              <w:rPr>
                <w:rFonts w:cstheme="minorHAnsi"/>
                <w:sz w:val="20"/>
                <w:szCs w:val="20"/>
                <w:lang w:val="en-GB"/>
              </w:rPr>
              <w:t>≤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52) </w:t>
            </w:r>
          </w:p>
        </w:tc>
      </w:tr>
      <w:tr w:rsidR="0075000B" w:rsidRPr="00F21B88" w14:paraId="09643E12" w14:textId="77777777" w:rsidTr="00BD3010">
        <w:trPr>
          <w:trHeight w:val="559"/>
        </w:trPr>
        <w:tc>
          <w:tcPr>
            <w:tcW w:w="2268" w:type="dxa"/>
            <w:gridSpan w:val="2"/>
          </w:tcPr>
          <w:p w14:paraId="3E58DE81" w14:textId="569EEB98" w:rsidR="0075000B" w:rsidRPr="007652D5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Living alone</w:t>
            </w:r>
          </w:p>
        </w:tc>
        <w:tc>
          <w:tcPr>
            <w:tcW w:w="3402" w:type="dxa"/>
          </w:tcPr>
          <w:p w14:paraId="725CD2E7" w14:textId="29C0FF03" w:rsidR="0075000B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“Do you live alone?”</w:t>
            </w:r>
          </w:p>
        </w:tc>
        <w:tc>
          <w:tcPr>
            <w:tcW w:w="2268" w:type="dxa"/>
          </w:tcPr>
          <w:p w14:paraId="6C03D2EE" w14:textId="77777777" w:rsidR="0075000B" w:rsidRPr="00F21B88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a) yes</w:t>
            </w:r>
          </w:p>
          <w:p w14:paraId="6E13D22A" w14:textId="69BFE12E" w:rsidR="0075000B" w:rsidRPr="007652D5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b) no</w:t>
            </w:r>
          </w:p>
        </w:tc>
        <w:tc>
          <w:tcPr>
            <w:tcW w:w="1843" w:type="dxa"/>
          </w:tcPr>
          <w:p w14:paraId="012E9122" w14:textId="77777777" w:rsidR="0075000B" w:rsidRPr="00F21B88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0=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F21B88">
              <w:rPr>
                <w:rFonts w:cstheme="minorHAnsi"/>
                <w:sz w:val="20"/>
                <w:szCs w:val="20"/>
                <w:lang w:val="en-GB"/>
              </w:rPr>
              <w:t>yes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(a)</w:t>
            </w:r>
          </w:p>
          <w:p w14:paraId="097284FB" w14:textId="72827CA5" w:rsidR="0075000B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1=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F21B88">
              <w:rPr>
                <w:rFonts w:cstheme="minorHAnsi"/>
                <w:sz w:val="20"/>
                <w:szCs w:val="20"/>
                <w:lang w:val="en-GB"/>
              </w:rPr>
              <w:t>no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(b)</w:t>
            </w:r>
          </w:p>
        </w:tc>
      </w:tr>
      <w:tr w:rsidR="0075000B" w:rsidRPr="00193921" w14:paraId="4BCAFD73" w14:textId="77777777" w:rsidTr="00C16390">
        <w:trPr>
          <w:trHeight w:val="411"/>
        </w:trPr>
        <w:tc>
          <w:tcPr>
            <w:tcW w:w="9781" w:type="dxa"/>
            <w:gridSpan w:val="5"/>
          </w:tcPr>
          <w:p w14:paraId="62DCCDAB" w14:textId="7A981FE5" w:rsidR="0075000B" w:rsidRPr="00244DA1" w:rsidRDefault="0075000B" w:rsidP="0075000B">
            <w:pPr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244DA1">
              <w:rPr>
                <w:rFonts w:cstheme="minorHAnsi"/>
                <w:i/>
                <w:iCs/>
                <w:sz w:val="20"/>
                <w:szCs w:val="20"/>
                <w:lang w:val="en-GB"/>
              </w:rPr>
              <w:t>The use of the Internet</w:t>
            </w:r>
          </w:p>
        </w:tc>
      </w:tr>
      <w:tr w:rsidR="0075000B" w:rsidRPr="00F21B88" w14:paraId="0E6900B7" w14:textId="77777777" w:rsidTr="0075000B">
        <w:trPr>
          <w:trHeight w:val="548"/>
        </w:trPr>
        <w:tc>
          <w:tcPr>
            <w:tcW w:w="284" w:type="dxa"/>
            <w:tcBorders>
              <w:right w:val="nil"/>
            </w:tcBorders>
          </w:tcPr>
          <w:p w14:paraId="5BB13050" w14:textId="77777777" w:rsidR="0075000B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left w:val="nil"/>
            </w:tcBorders>
          </w:tcPr>
          <w:p w14:paraId="456A06EF" w14:textId="4E2E4654" w:rsidR="0075000B" w:rsidRPr="00F21B88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Access to the Internet</w:t>
            </w:r>
          </w:p>
        </w:tc>
        <w:tc>
          <w:tcPr>
            <w:tcW w:w="3402" w:type="dxa"/>
          </w:tcPr>
          <w:p w14:paraId="0F98D6B8" w14:textId="77777777" w:rsidR="0075000B" w:rsidRPr="00F21B88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“Do you have access to the Internet at home, library, or some other place?”</w:t>
            </w:r>
          </w:p>
        </w:tc>
        <w:tc>
          <w:tcPr>
            <w:tcW w:w="2268" w:type="dxa"/>
          </w:tcPr>
          <w:p w14:paraId="757206CA" w14:textId="77777777" w:rsidR="0075000B" w:rsidRPr="00F21B88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a) no</w:t>
            </w:r>
          </w:p>
          <w:p w14:paraId="327B6B32" w14:textId="77777777" w:rsidR="0075000B" w:rsidRPr="00F21B88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b) yes</w:t>
            </w:r>
          </w:p>
        </w:tc>
        <w:tc>
          <w:tcPr>
            <w:tcW w:w="1843" w:type="dxa"/>
          </w:tcPr>
          <w:p w14:paraId="43CC21B9" w14:textId="1DF9E561" w:rsidR="0075000B" w:rsidRPr="00F21B88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0=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F21B88">
              <w:rPr>
                <w:rFonts w:cstheme="minorHAnsi"/>
                <w:sz w:val="20"/>
                <w:szCs w:val="20"/>
                <w:lang w:val="en-GB"/>
              </w:rPr>
              <w:t>no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(a)</w:t>
            </w:r>
          </w:p>
          <w:p w14:paraId="093697C4" w14:textId="66897708" w:rsidR="0075000B" w:rsidRPr="00F21B88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1=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F21B88">
              <w:rPr>
                <w:rFonts w:cstheme="minorHAnsi"/>
                <w:sz w:val="20"/>
                <w:szCs w:val="20"/>
                <w:lang w:val="en-GB"/>
              </w:rPr>
              <w:t>yes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(b)</w:t>
            </w:r>
          </w:p>
        </w:tc>
      </w:tr>
      <w:tr w:rsidR="0075000B" w:rsidRPr="00193921" w14:paraId="5E5C33C6" w14:textId="77777777" w:rsidTr="0075000B">
        <w:trPr>
          <w:trHeight w:val="1547"/>
        </w:trPr>
        <w:tc>
          <w:tcPr>
            <w:tcW w:w="284" w:type="dxa"/>
            <w:tcBorders>
              <w:right w:val="nil"/>
            </w:tcBorders>
          </w:tcPr>
          <w:p w14:paraId="42E68DD0" w14:textId="77777777" w:rsidR="0075000B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left w:val="nil"/>
            </w:tcBorders>
          </w:tcPr>
          <w:p w14:paraId="6D4D1D08" w14:textId="76E67D28" w:rsidR="0075000B" w:rsidRPr="00F21B88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 xml:space="preserve">Independent use of the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F21B88">
              <w:rPr>
                <w:rFonts w:cstheme="minorHAnsi"/>
                <w:sz w:val="20"/>
                <w:szCs w:val="20"/>
                <w:lang w:val="en-GB"/>
              </w:rPr>
              <w:t>Internet</w:t>
            </w:r>
          </w:p>
        </w:tc>
        <w:tc>
          <w:tcPr>
            <w:tcW w:w="3402" w:type="dxa"/>
          </w:tcPr>
          <w:p w14:paraId="425FB0B8" w14:textId="77777777" w:rsidR="0075000B" w:rsidRPr="00F21B88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“Do you use the internet for the following:</w:t>
            </w:r>
          </w:p>
          <w:p w14:paraId="0BF7EB5A" w14:textId="68C2DFB0" w:rsidR="0075000B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1) e-services (</w:t>
            </w:r>
            <w:proofErr w:type="gramStart"/>
            <w:r w:rsidRPr="00F21B88">
              <w:rPr>
                <w:rFonts w:cstheme="minorHAnsi"/>
                <w:sz w:val="20"/>
                <w:szCs w:val="20"/>
                <w:lang w:val="en-GB"/>
              </w:rPr>
              <w:t>e.g.</w:t>
            </w:r>
            <w:proofErr w:type="gramEnd"/>
            <w:r w:rsidRPr="00F21B88">
              <w:rPr>
                <w:rFonts w:cstheme="minorHAnsi"/>
                <w:sz w:val="20"/>
                <w:szCs w:val="20"/>
                <w:lang w:val="en-GB"/>
              </w:rPr>
              <w:t xml:space="preserve"> My Kanta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Pages</w:t>
            </w:r>
            <w:r w:rsidRPr="00F21B88">
              <w:rPr>
                <w:rFonts w:cstheme="minorHAnsi"/>
                <w:sz w:val="20"/>
                <w:szCs w:val="20"/>
                <w:lang w:val="en-GB"/>
              </w:rPr>
              <w:t>, MyTax, the Social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F21B88">
              <w:rPr>
                <w:rFonts w:cstheme="minorHAnsi"/>
                <w:sz w:val="20"/>
                <w:szCs w:val="20"/>
                <w:lang w:val="en-GB"/>
              </w:rPr>
              <w:t xml:space="preserve">Insurance Institution of Finland [Kela]), </w:t>
            </w:r>
          </w:p>
          <w:p w14:paraId="410C935E" w14:textId="77777777" w:rsidR="0075000B" w:rsidRPr="00F21B88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2) finding information?”</w:t>
            </w:r>
          </w:p>
        </w:tc>
        <w:tc>
          <w:tcPr>
            <w:tcW w:w="2268" w:type="dxa"/>
          </w:tcPr>
          <w:p w14:paraId="1A7E556B" w14:textId="77777777" w:rsidR="0075000B" w:rsidRPr="00F21B88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a) I use it independently</w:t>
            </w:r>
          </w:p>
          <w:p w14:paraId="7B9F9C4B" w14:textId="77777777" w:rsidR="0075000B" w:rsidRPr="00F21B88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b) I use it with another person’s help or someone else uses it on my behalf</w:t>
            </w:r>
          </w:p>
          <w:p w14:paraId="353BF2D1" w14:textId="77777777" w:rsidR="0075000B" w:rsidRPr="00F21B88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c) I don’t use it</w:t>
            </w:r>
          </w:p>
        </w:tc>
        <w:tc>
          <w:tcPr>
            <w:tcW w:w="1843" w:type="dxa"/>
          </w:tcPr>
          <w:p w14:paraId="57DF0248" w14:textId="42A84E7D" w:rsidR="0075000B" w:rsidRPr="00F21B88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0=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F21B88">
              <w:rPr>
                <w:rFonts w:cstheme="minorHAnsi"/>
                <w:sz w:val="20"/>
                <w:szCs w:val="20"/>
                <w:lang w:val="en-GB"/>
              </w:rPr>
              <w:t xml:space="preserve">no (b–c) </w:t>
            </w:r>
          </w:p>
          <w:p w14:paraId="21677380" w14:textId="4DD7F06B" w:rsidR="0075000B" w:rsidRPr="00F21B88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1=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F21B88">
              <w:rPr>
                <w:rFonts w:cstheme="minorHAnsi"/>
                <w:sz w:val="20"/>
                <w:szCs w:val="20"/>
                <w:lang w:val="en-GB"/>
              </w:rPr>
              <w:t>yes (a to either of the questions)</w:t>
            </w:r>
          </w:p>
          <w:p w14:paraId="18C6CC32" w14:textId="77777777" w:rsidR="0075000B" w:rsidRPr="00F21B88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1D9453B6" w14:textId="77777777" w:rsidR="0075000B" w:rsidRPr="00F21B88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5000B" w:rsidRPr="00F21B88" w14:paraId="12AA41B7" w14:textId="77777777" w:rsidTr="00B4757C">
        <w:trPr>
          <w:trHeight w:val="1555"/>
        </w:trPr>
        <w:tc>
          <w:tcPr>
            <w:tcW w:w="284" w:type="dxa"/>
            <w:tcBorders>
              <w:right w:val="nil"/>
            </w:tcBorders>
          </w:tcPr>
          <w:p w14:paraId="72494ED9" w14:textId="77777777" w:rsidR="0075000B" w:rsidRPr="00F21B88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left w:val="nil"/>
            </w:tcBorders>
          </w:tcPr>
          <w:p w14:paraId="123B17C9" w14:textId="4313E08C" w:rsidR="0075000B" w:rsidRPr="00F21B88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Information security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F21B88">
              <w:rPr>
                <w:rFonts w:cstheme="minorHAnsi"/>
                <w:sz w:val="20"/>
                <w:szCs w:val="20"/>
                <w:lang w:val="en-GB"/>
              </w:rPr>
              <w:t>concerns</w:t>
            </w:r>
          </w:p>
        </w:tc>
        <w:tc>
          <w:tcPr>
            <w:tcW w:w="3402" w:type="dxa"/>
          </w:tcPr>
          <w:p w14:paraId="000C403B" w14:textId="77777777" w:rsidR="0075000B" w:rsidRPr="00F21B88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“How do you feel about the following claims about electronic services: I am concerned about information security when it comes to my personal details?”</w:t>
            </w:r>
          </w:p>
        </w:tc>
        <w:tc>
          <w:tcPr>
            <w:tcW w:w="2268" w:type="dxa"/>
          </w:tcPr>
          <w:p w14:paraId="7108D279" w14:textId="77777777" w:rsidR="0075000B" w:rsidRPr="00F21B88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 xml:space="preserve">a) completely agree </w:t>
            </w:r>
          </w:p>
          <w:p w14:paraId="7A7F7141" w14:textId="77777777" w:rsidR="0075000B" w:rsidRPr="00F21B88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b) somewhat agree</w:t>
            </w:r>
          </w:p>
          <w:p w14:paraId="0628B77D" w14:textId="77777777" w:rsidR="0075000B" w:rsidRPr="00F21B88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c) neither agree nor</w:t>
            </w:r>
          </w:p>
          <w:p w14:paraId="6313E709" w14:textId="77777777" w:rsidR="0075000B" w:rsidRPr="00F21B88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disagree</w:t>
            </w:r>
          </w:p>
          <w:p w14:paraId="0D93400E" w14:textId="77777777" w:rsidR="0075000B" w:rsidRPr="00F21B88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d) somewhat disagree</w:t>
            </w:r>
          </w:p>
          <w:p w14:paraId="650D0F42" w14:textId="77777777" w:rsidR="0075000B" w:rsidRPr="00F21B88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21B88">
              <w:rPr>
                <w:rFonts w:cstheme="minorHAnsi"/>
                <w:sz w:val="20"/>
                <w:szCs w:val="20"/>
                <w:lang w:val="en-GB"/>
              </w:rPr>
              <w:t>e) completely disagree</w:t>
            </w:r>
          </w:p>
        </w:tc>
        <w:tc>
          <w:tcPr>
            <w:tcW w:w="1843" w:type="dxa"/>
          </w:tcPr>
          <w:p w14:paraId="410F3D54" w14:textId="702F1EFF" w:rsidR="0075000B" w:rsidRPr="003C5A53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C5A53">
              <w:rPr>
                <w:rFonts w:cstheme="minorHAnsi"/>
                <w:sz w:val="20"/>
                <w:szCs w:val="20"/>
                <w:lang w:val="en-GB"/>
              </w:rPr>
              <w:t>0=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3C5A53">
              <w:rPr>
                <w:rFonts w:cstheme="minorHAnsi"/>
                <w:sz w:val="20"/>
                <w:szCs w:val="20"/>
                <w:lang w:val="en-GB"/>
              </w:rPr>
              <w:t>no (c–e)</w:t>
            </w:r>
          </w:p>
          <w:p w14:paraId="00B09E01" w14:textId="5AC50C94" w:rsidR="0075000B" w:rsidRPr="00F21B88" w:rsidRDefault="0075000B" w:rsidP="007500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C5A53">
              <w:rPr>
                <w:rFonts w:cstheme="minorHAnsi"/>
                <w:sz w:val="20"/>
                <w:szCs w:val="20"/>
                <w:lang w:val="en-GB"/>
              </w:rPr>
              <w:t>1=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3C5A53">
              <w:rPr>
                <w:rFonts w:cstheme="minorHAnsi"/>
                <w:sz w:val="20"/>
                <w:szCs w:val="20"/>
                <w:lang w:val="en-GB"/>
              </w:rPr>
              <w:t>yes (a–b)</w:t>
            </w:r>
          </w:p>
        </w:tc>
      </w:tr>
    </w:tbl>
    <w:p w14:paraId="183F41DD" w14:textId="77777777" w:rsidR="00244DA1" w:rsidRPr="00155713" w:rsidRDefault="00244DA1">
      <w:pPr>
        <w:rPr>
          <w:rFonts w:cstheme="minorHAnsi"/>
          <w:sz w:val="20"/>
          <w:szCs w:val="20"/>
          <w:lang w:val="en-GB"/>
        </w:rPr>
      </w:pPr>
    </w:p>
    <w:sectPr w:rsidR="00244DA1" w:rsidRPr="00155713" w:rsidSect="00C5538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2959F8"/>
    <w:multiLevelType w:val="hybridMultilevel"/>
    <w:tmpl w:val="E7649640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0151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384"/>
    <w:rsid w:val="00023610"/>
    <w:rsid w:val="00056F43"/>
    <w:rsid w:val="000740AE"/>
    <w:rsid w:val="000D1C52"/>
    <w:rsid w:val="000F0677"/>
    <w:rsid w:val="001224A9"/>
    <w:rsid w:val="00155713"/>
    <w:rsid w:val="0019287F"/>
    <w:rsid w:val="00193921"/>
    <w:rsid w:val="001A1B3D"/>
    <w:rsid w:val="0021775D"/>
    <w:rsid w:val="00244DA1"/>
    <w:rsid w:val="00275142"/>
    <w:rsid w:val="00317118"/>
    <w:rsid w:val="00373195"/>
    <w:rsid w:val="003C5A53"/>
    <w:rsid w:val="003E32E9"/>
    <w:rsid w:val="00466129"/>
    <w:rsid w:val="004C5F4B"/>
    <w:rsid w:val="004E2C81"/>
    <w:rsid w:val="006277A0"/>
    <w:rsid w:val="00707946"/>
    <w:rsid w:val="0075000B"/>
    <w:rsid w:val="007652D5"/>
    <w:rsid w:val="008E193A"/>
    <w:rsid w:val="009717E3"/>
    <w:rsid w:val="009D0DC1"/>
    <w:rsid w:val="009F34FF"/>
    <w:rsid w:val="00A21A47"/>
    <w:rsid w:val="00A97796"/>
    <w:rsid w:val="00B04ED0"/>
    <w:rsid w:val="00B4757C"/>
    <w:rsid w:val="00B777F2"/>
    <w:rsid w:val="00BD3010"/>
    <w:rsid w:val="00C16390"/>
    <w:rsid w:val="00C55384"/>
    <w:rsid w:val="00CC4D1A"/>
    <w:rsid w:val="00E023B9"/>
    <w:rsid w:val="00F21B88"/>
    <w:rsid w:val="00F32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6AB13A"/>
  <w15:chartTrackingRefBased/>
  <w15:docId w15:val="{37BD1B58-A113-4DDA-A478-6D8862DB0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244DA1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C553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7652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2</Words>
  <Characters>3022</Characters>
  <Application>Microsoft Office Word</Application>
  <DocSecurity>4</DocSecurity>
  <Lines>25</Lines>
  <Paragraphs>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Kainiemi</dc:creator>
  <cp:keywords/>
  <dc:description/>
  <cp:lastModifiedBy>Emma Kainiemi</cp:lastModifiedBy>
  <cp:revision>2</cp:revision>
  <dcterms:created xsi:type="dcterms:W3CDTF">2023-04-13T06:52:00Z</dcterms:created>
  <dcterms:modified xsi:type="dcterms:W3CDTF">2023-04-13T06:52:00Z</dcterms:modified>
</cp:coreProperties>
</file>